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2BC8" w:rsidRPr="00544B27" w:rsidRDefault="00544B27" w:rsidP="00544B27">
      <w:pPr>
        <w:spacing w:line="480" w:lineRule="auto"/>
        <w:rPr>
          <w:rFonts w:ascii="Arial" w:hAnsi="Arial" w:cs="Arial"/>
          <w:b/>
        </w:rPr>
      </w:pPr>
      <w:r w:rsidRPr="00544B27">
        <w:rPr>
          <w:rFonts w:ascii="Arial" w:hAnsi="Arial" w:cs="Arial"/>
          <w:b/>
        </w:rPr>
        <w:t>Supplemental Table 1. Activities of the Japan ECMO network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466"/>
        <w:gridCol w:w="2790"/>
      </w:tblGrid>
      <w:tr w:rsidR="00544B27" w:rsidRPr="00544B27" w:rsidTr="00F37991">
        <w:trPr>
          <w:trHeight w:val="450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ispatching medical staff to pandemic areas (Okinawa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un 5 to 30, 2021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number of docto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8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number of nurs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1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Total </w:t>
            </w:r>
            <w:proofErr w:type="spellStart"/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umberof</w:t>
            </w:r>
            <w:proofErr w:type="spellEnd"/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clinical enginee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person-days work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4</w:t>
            </w:r>
          </w:p>
        </w:tc>
        <w:bookmarkStart w:id="0" w:name="_GoBack"/>
        <w:bookmarkEnd w:id="0"/>
      </w:tr>
      <w:tr w:rsidR="00544B27" w:rsidRPr="00544B27" w:rsidTr="00F37991">
        <w:trPr>
          <w:trHeight w:val="45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ispatching medical staff to pandemic areas (Tokyo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ug 23 to Sep 17, 2021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number of docto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67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number of nurs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Total </w:t>
            </w:r>
            <w:proofErr w:type="spellStart"/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umberof</w:t>
            </w:r>
            <w:proofErr w:type="spellEnd"/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clinical enginee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person-days work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1</w:t>
            </w:r>
          </w:p>
        </w:tc>
      </w:tr>
      <w:tr w:rsidR="00544B27" w:rsidRPr="00544B27" w:rsidTr="00F37991">
        <w:trPr>
          <w:trHeight w:val="45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CMO transport, n (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6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nvention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1 (58)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 (26)</w:t>
            </w:r>
          </w:p>
        </w:tc>
      </w:tr>
      <w:tr w:rsidR="00544B27" w:rsidRPr="00544B27" w:rsidTr="00F37991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conda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 (16)</w:t>
            </w:r>
          </w:p>
        </w:tc>
      </w:tr>
      <w:tr w:rsidR="00544B27" w:rsidRPr="00544B27" w:rsidTr="00F37991">
        <w:trPr>
          <w:trHeight w:val="45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umber of telephone consultations (times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41</w:t>
            </w:r>
          </w:p>
        </w:tc>
      </w:tr>
      <w:tr w:rsidR="00544B27" w:rsidRPr="00544B27" w:rsidTr="00F37991">
        <w:trPr>
          <w:trHeight w:val="450"/>
        </w:trPr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Communication between members via e-mail (times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B27" w:rsidRPr="00544B27" w:rsidRDefault="00544B27" w:rsidP="00544B27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44B2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,564</w:t>
            </w:r>
          </w:p>
        </w:tc>
      </w:tr>
    </w:tbl>
    <w:p w:rsidR="00544B27" w:rsidRPr="00544B27" w:rsidRDefault="00544B27" w:rsidP="00544B27">
      <w:pPr>
        <w:spacing w:line="480" w:lineRule="auto"/>
        <w:rPr>
          <w:rFonts w:ascii="Arial" w:hAnsi="Arial" w:cs="Arial"/>
        </w:rPr>
      </w:pPr>
    </w:p>
    <w:sectPr w:rsidR="00544B27" w:rsidRPr="00544B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B27"/>
    <w:rsid w:val="00544B27"/>
    <w:rsid w:val="00DC2BC8"/>
    <w:rsid w:val="00F3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FD60D4"/>
  <w15:chartTrackingRefBased/>
  <w15:docId w15:val="{4EC440D6-F917-4A49-B981-2F46086A6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36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ro Ohshimo</dc:creator>
  <cp:keywords/>
  <dc:description/>
  <cp:lastModifiedBy>Shinichiro Ohshimo</cp:lastModifiedBy>
  <cp:revision>2</cp:revision>
  <dcterms:created xsi:type="dcterms:W3CDTF">2022-03-24T01:37:00Z</dcterms:created>
  <dcterms:modified xsi:type="dcterms:W3CDTF">2022-03-24T01:37:00Z</dcterms:modified>
</cp:coreProperties>
</file>